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BB82DE" w14:textId="77777777" w:rsidR="0000632F" w:rsidRDefault="0000632F">
      <w:pPr>
        <w:rPr>
          <w:rFonts w:ascii="Times New Roman" w:hAnsi="Times New Roman" w:cs="Times New Roman"/>
        </w:rPr>
      </w:pPr>
      <w:bookmarkStart w:id="0" w:name="_GoBack"/>
      <w:bookmarkEnd w:id="0"/>
      <w:r w:rsidRPr="0000632F">
        <w:rPr>
          <w:rFonts w:ascii="Times New Roman" w:hAnsi="Times New Roman" w:cs="Times New Roman"/>
        </w:rPr>
        <w:t>Supplementary Table S1. Previously published observational studies</w:t>
      </w:r>
    </w:p>
    <w:tbl>
      <w:tblPr>
        <w:tblStyle w:val="Taulaambquadrcula"/>
        <w:tblW w:w="13745" w:type="dxa"/>
        <w:tblLayout w:type="fixed"/>
        <w:tblLook w:val="04A0" w:firstRow="1" w:lastRow="0" w:firstColumn="1" w:lastColumn="0" w:noHBand="0" w:noVBand="1"/>
      </w:tblPr>
      <w:tblGrid>
        <w:gridCol w:w="1555"/>
        <w:gridCol w:w="2835"/>
        <w:gridCol w:w="3685"/>
        <w:gridCol w:w="5670"/>
      </w:tblGrid>
      <w:tr w:rsidR="0000632F" w:rsidRPr="0000632F" w14:paraId="5BF9B8CF" w14:textId="77777777" w:rsidTr="00010C7C">
        <w:tc>
          <w:tcPr>
            <w:tcW w:w="1555" w:type="dxa"/>
          </w:tcPr>
          <w:p w14:paraId="646D3422" w14:textId="6F9CEAE4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ference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, study design</w:t>
            </w: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, year</w:t>
            </w:r>
          </w:p>
        </w:tc>
        <w:tc>
          <w:tcPr>
            <w:tcW w:w="2835" w:type="dxa"/>
          </w:tcPr>
          <w:p w14:paraId="4C75F8BB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n, patient</w:t>
            </w:r>
          </w:p>
          <w:p w14:paraId="64D40BDA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haracteristics*</w:t>
            </w:r>
          </w:p>
        </w:tc>
        <w:tc>
          <w:tcPr>
            <w:tcW w:w="3685" w:type="dxa"/>
          </w:tcPr>
          <w:p w14:paraId="35D795F1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5670" w:type="dxa"/>
          </w:tcPr>
          <w:p w14:paraId="2AA02009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ain results</w:t>
            </w:r>
          </w:p>
        </w:tc>
      </w:tr>
      <w:tr w:rsidR="0000632F" w:rsidRPr="0000632F" w14:paraId="2BCEC00D" w14:textId="77777777" w:rsidTr="00010C7C">
        <w:tc>
          <w:tcPr>
            <w:tcW w:w="1555" w:type="dxa"/>
          </w:tcPr>
          <w:p w14:paraId="1633B83D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Gottenberg et al. 2005</w:t>
            </w:r>
          </w:p>
          <w:p w14:paraId="592FCA3C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96E43FB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trospective cohort</w:t>
            </w:r>
          </w:p>
          <w:p w14:paraId="3632A20A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F7F39C4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ED7EFC4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1D160AB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3</w:t>
            </w:r>
          </w:p>
          <w:p w14:paraId="71A515F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49AE7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0 (79.9%)</w:t>
            </w:r>
          </w:p>
          <w:p w14:paraId="56B76C3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C04BE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yocarditis/Evans: n=1; Pericarditis: n=1; AIHA: n=1; CNS: n=1; Skin: n=2; Articular: n=3 ; Vasculitis:  n=2; Autoimmune thrombocytopenia: n=2; Kidney: n=2</w:t>
            </w:r>
          </w:p>
        </w:tc>
        <w:tc>
          <w:tcPr>
            <w:tcW w:w="3685" w:type="dxa"/>
          </w:tcPr>
          <w:p w14:paraId="4D2CE4C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Decrease of 50% (PR) or more of the initial DAS28 and SLEDAI values. </w:t>
            </w:r>
          </w:p>
          <w:p w14:paraId="4E50F2B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7D3E1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defined as SLEDAI value between 0 and 12.</w:t>
            </w:r>
          </w:p>
          <w:p w14:paraId="69C2B9E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PR defined as a decrease of ≥50% of the initial SLEDAI</w:t>
            </w:r>
          </w:p>
          <w:p w14:paraId="6E621DA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18172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LEDAI</w:t>
            </w:r>
          </w:p>
        </w:tc>
        <w:tc>
          <w:tcPr>
            <w:tcW w:w="5670" w:type="dxa"/>
          </w:tcPr>
          <w:p w14:paraId="483D600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7/13 (53.8%)</w:t>
            </w:r>
          </w:p>
          <w:p w14:paraId="7599C81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and P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9/13 (69.2%)</w:t>
            </w:r>
          </w:p>
          <w:p w14:paraId="279E8C4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mission of patients without renal disease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7/9 (77.7%)</w:t>
            </w:r>
          </w:p>
          <w:p w14:paraId="08792D6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an (±SD) SLEDAI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17±7 (range 3 - 28) to 5±6 (range 0 - 20) (p&lt;0.002)</w:t>
            </w:r>
          </w:p>
        </w:tc>
      </w:tr>
      <w:tr w:rsidR="0000632F" w:rsidRPr="0000632F" w14:paraId="3CE4DDD2" w14:textId="77777777" w:rsidTr="00010C7C">
        <w:tc>
          <w:tcPr>
            <w:tcW w:w="1555" w:type="dxa"/>
          </w:tcPr>
          <w:p w14:paraId="35AA7616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mith et al. 2006</w:t>
            </w:r>
          </w:p>
          <w:p w14:paraId="6780E8C8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76F22BC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5D947D9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4A29D90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0D836E6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1</w:t>
            </w:r>
          </w:p>
          <w:p w14:paraId="062E93F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EF804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0 (90.9%)</w:t>
            </w:r>
          </w:p>
          <w:p w14:paraId="56195FA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76D85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dian age: 43 years</w:t>
            </w:r>
          </w:p>
          <w:p w14:paraId="3857540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4088F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Skin: n=11; Articular: n=11; Kidney: n=6;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S: n=6;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Lung: n=5; Ocular: n=2;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lood: n=1; Antiphospholipid syndrome: n=1; Gut: n=1; Heart: n=1</w:t>
            </w:r>
          </w:p>
        </w:tc>
        <w:tc>
          <w:tcPr>
            <w:tcW w:w="3685" w:type="dxa"/>
          </w:tcPr>
          <w:p w14:paraId="0BD3F49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required the absence of BILAG A-, B- AND C-level disease activity.</w:t>
            </w:r>
          </w:p>
          <w:p w14:paraId="5D5B959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87371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</w:t>
            </w:r>
          </w:p>
        </w:tc>
        <w:tc>
          <w:tcPr>
            <w:tcW w:w="5670" w:type="dxa"/>
          </w:tcPr>
          <w:p w14:paraId="6759811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6/11 (54.5%)</w:t>
            </w:r>
          </w:p>
          <w:p w14:paraId="6FBB16D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and P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11/11 (100%)</w:t>
            </w:r>
          </w:p>
          <w:p w14:paraId="77691A9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dian BILAG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from 14 to 2 at 12 months (p&lt;0.001)</w:t>
            </w:r>
          </w:p>
          <w:p w14:paraId="162EDC7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7/11 (63.6%)</w:t>
            </w:r>
          </w:p>
          <w:p w14:paraId="1ECC9C9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dian duration of remission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12 months</w:t>
            </w:r>
          </w:p>
          <w:p w14:paraId="2A9F50A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B-cell depletion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11/11 (100%)</w:t>
            </w:r>
          </w:p>
        </w:tc>
      </w:tr>
      <w:tr w:rsidR="0000632F" w:rsidRPr="0000632F" w14:paraId="2D05D6CA" w14:textId="77777777" w:rsidTr="00010C7C">
        <w:tc>
          <w:tcPr>
            <w:tcW w:w="1555" w:type="dxa"/>
          </w:tcPr>
          <w:p w14:paraId="331E970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Tokunaga et al. 2007</w:t>
            </w:r>
          </w:p>
          <w:p w14:paraId="3793F9C6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2E1F6CC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71C5D017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4CCCF65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0</w:t>
            </w:r>
          </w:p>
          <w:p w14:paraId="6E136EB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8AB5F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0 (100%)</w:t>
            </w:r>
          </w:p>
          <w:p w14:paraId="3673EF7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B78D1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ll patients had CNS involvement</w:t>
            </w:r>
          </w:p>
          <w:p w14:paraId="54AD714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E0295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cute confusional state: n=5; Psychosis:  n=4; Seizure: n=2; Headache: n=1; Mood disorder: n=2; Demyelinating syndrome: n=1; Cognitive dysfunction: n=1; Myelopathy: n=1; Anxiety disorder: n=1</w:t>
            </w:r>
          </w:p>
        </w:tc>
        <w:tc>
          <w:tcPr>
            <w:tcW w:w="3685" w:type="dxa"/>
          </w:tcPr>
          <w:p w14:paraId="5E9E689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SLEDAI was determined before and after 1 – 6 months after treatment. </w:t>
            </w:r>
          </w:p>
          <w:p w14:paraId="7E20147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BF0E3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linical symptoms and treatment-induced adverse reactions were assessed before and every week during treatment.</w:t>
            </w:r>
          </w:p>
          <w:p w14:paraId="4F9182A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4D909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LEDAI</w:t>
            </w:r>
          </w:p>
        </w:tc>
        <w:tc>
          <w:tcPr>
            <w:tcW w:w="5670" w:type="dxa"/>
          </w:tcPr>
          <w:p w14:paraId="66AFCCF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Improvement in neuropsychiatric manifestation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 10/10 (100%)</w:t>
            </w:r>
          </w:p>
          <w:p w14:paraId="0157D63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mplete recovery: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4 (40.00%)</w:t>
            </w:r>
          </w:p>
          <w:p w14:paraId="21C28AD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an SLEDAI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from 19.9 (range 2 - 49) to 6.2 (range 0 - 15) </w:t>
            </w:r>
          </w:p>
          <w:p w14:paraId="3F55728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6/10 (60%)</w:t>
            </w:r>
          </w:p>
          <w:p w14:paraId="4C16DC1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an duration of remission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14 months (range 4 - 23)</w:t>
            </w:r>
          </w:p>
          <w:p w14:paraId="24069EC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B-cell depletion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8/8 (100%)</w:t>
            </w:r>
          </w:p>
        </w:tc>
      </w:tr>
      <w:tr w:rsidR="0000632F" w:rsidRPr="0000632F" w14:paraId="11986E51" w14:textId="77777777" w:rsidTr="00010C7C">
        <w:tc>
          <w:tcPr>
            <w:tcW w:w="1555" w:type="dxa"/>
          </w:tcPr>
          <w:p w14:paraId="540DDA73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Jónsdóttir et al. 2008</w:t>
            </w:r>
          </w:p>
          <w:p w14:paraId="32824A2A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4B6405AC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573A7E36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7A08B894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3B9DF33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6</w:t>
            </w:r>
          </w:p>
          <w:p w14:paraId="35892D2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96CBC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6 (100%)</w:t>
            </w:r>
          </w:p>
          <w:p w14:paraId="361530A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F7F41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37 (range 19 – 56)</w:t>
            </w:r>
          </w:p>
          <w:p w14:paraId="745D1C5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15B9C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ephritis: n=9; Arthritis: n=4; General: n=4; Serositis: n=3; Skin: n=3; Blood: n=3; Neurological: n=2; Vasculitis: n=2</w:t>
            </w:r>
          </w:p>
        </w:tc>
        <w:tc>
          <w:tcPr>
            <w:tcW w:w="3685" w:type="dxa"/>
          </w:tcPr>
          <w:p w14:paraId="6384142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Global clinical response defined as a reduction of ≥50% in the SLEDAI score from baseline, or a reduction in the score of any organ system from BILAG A to B, or from B to C. </w:t>
            </w:r>
          </w:p>
          <w:p w14:paraId="5D0508D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mission was defined as a SLEDAI score &lt;3, or as the absence of any BILAG A or B. </w:t>
            </w:r>
          </w:p>
          <w:p w14:paraId="2531B5B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Relapse was defined as an occurrence of a new BILAG A or at least two new BILAG B in any organ system.</w:t>
            </w:r>
          </w:p>
          <w:p w14:paraId="7F15067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 and SLEDAI</w:t>
            </w:r>
          </w:p>
        </w:tc>
        <w:tc>
          <w:tcPr>
            <w:tcW w:w="5670" w:type="dxa"/>
          </w:tcPr>
          <w:p w14:paraId="64A707E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an SLEDAI (±SD) at 6 month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12.1 ± 2.2-4.7 ± 1.1 (p&lt;0.050).</w:t>
            </w:r>
          </w:p>
          <w:p w14:paraId="76E6498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9FDDD7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BILAG at 6 months: </w:t>
            </w:r>
          </w:p>
          <w:p w14:paraId="3F0E6FA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ILAG A organ domains = 20, 100% progressed to ≤BILAG B.</w:t>
            </w:r>
          </w:p>
          <w:p w14:paraId="27DD23F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ILAG B organ domains = 11. 8 (72.7%) organ domains progressed to ≤ BILAG C.</w:t>
            </w:r>
          </w:p>
          <w:p w14:paraId="69B9A89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84F42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Global clinical response (6 months)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13/16 (81.3%).</w:t>
            </w:r>
          </w:p>
        </w:tc>
      </w:tr>
      <w:tr w:rsidR="0000632F" w:rsidRPr="0000632F" w14:paraId="569E79C4" w14:textId="77777777" w:rsidTr="00010C7C">
        <w:tc>
          <w:tcPr>
            <w:tcW w:w="1555" w:type="dxa"/>
          </w:tcPr>
          <w:p w14:paraId="1FCCD898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Lu et al. 2009</w:t>
            </w:r>
          </w:p>
          <w:p w14:paraId="109DF76B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17298031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2E2793BF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F5BC5DA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3EC2104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50</w:t>
            </w:r>
          </w:p>
          <w:p w14:paraId="35F6D2E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5A5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48 (96.0%)</w:t>
            </w:r>
          </w:p>
          <w:p w14:paraId="48A5922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E523A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32.8 years (range 15 – 73)</w:t>
            </w:r>
          </w:p>
          <w:p w14:paraId="7B94D78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1DB33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rthritis: n=39; Skin: n=17; Serositis: n=16; Neuropsychiatric: n=6; Thrombocytopenia: n=4; AIHA: n=2; Antiphospholipid syndrome: n=2; Myositis: n=1; Gut vasculitis: n=1; Mouth ulcers: n=1</w:t>
            </w:r>
          </w:p>
        </w:tc>
        <w:tc>
          <w:tcPr>
            <w:tcW w:w="3685" w:type="dxa"/>
          </w:tcPr>
          <w:p w14:paraId="4671C01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linical outcomes were assessed every 1 – 3 months.</w:t>
            </w:r>
          </w:p>
          <w:p w14:paraId="14E219A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FEEE7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R defined as a change from BILAG A or B score to BILAG C or D in every organ system. </w:t>
            </w:r>
          </w:p>
          <w:p w14:paraId="0F0F1A0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67683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PR defined as a change from BILAG A or B to a C or D score in at least 1 system, but with persistence of 1 BILAG A or B in another system. </w:t>
            </w:r>
          </w:p>
          <w:p w14:paraId="0716241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72F72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R defined as BILAG A or B that remains unchanged after treatment.</w:t>
            </w:r>
          </w:p>
          <w:p w14:paraId="1080252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1E136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</w:t>
            </w:r>
          </w:p>
        </w:tc>
        <w:tc>
          <w:tcPr>
            <w:tcW w:w="5670" w:type="dxa"/>
          </w:tcPr>
          <w:p w14:paraId="5FDBF04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dian BILAG at 6 month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from 12 (IQR 8-  15.5) to 5 (IQR 2.5 - 7); p &lt; 0.001</w:t>
            </w:r>
          </w:p>
          <w:p w14:paraId="139E7A3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C2507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at 6 month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19/45 (42.2%)</w:t>
            </w:r>
          </w:p>
          <w:p w14:paraId="5695B49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 at 6 month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21/45 (46.6%)</w:t>
            </w:r>
          </w:p>
          <w:p w14:paraId="483D795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63F35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dian anti-dsDNA at 6 months: from 106 (IQR 21 - 455) to 42 (IQR 13.5 - 181) IU/ml; p = 0.0001</w:t>
            </w:r>
          </w:p>
          <w:p w14:paraId="0A7A2A9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BFC2B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dian C3 at 6 months: from 0.81 (IQR 0.52 - 1) to 0.95 (IQR 0.8 - 1.3) g/l; p &lt; 0.02</w:t>
            </w:r>
          </w:p>
        </w:tc>
      </w:tr>
      <w:tr w:rsidR="0000632F" w:rsidRPr="0000632F" w14:paraId="29BA6B2D" w14:textId="77777777" w:rsidTr="00010C7C">
        <w:tc>
          <w:tcPr>
            <w:tcW w:w="1555" w:type="dxa"/>
          </w:tcPr>
          <w:p w14:paraId="18B23B6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Catapano et al. 2010</w:t>
            </w:r>
          </w:p>
          <w:p w14:paraId="089CD6A7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</w:p>
          <w:p w14:paraId="03E3730D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Prospective cohort</w:t>
            </w:r>
          </w:p>
        </w:tc>
        <w:tc>
          <w:tcPr>
            <w:tcW w:w="2835" w:type="dxa"/>
          </w:tcPr>
          <w:p w14:paraId="47C17DE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31</w:t>
            </w:r>
          </w:p>
          <w:p w14:paraId="650812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B52E8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28 (90.3%)</w:t>
            </w:r>
          </w:p>
          <w:p w14:paraId="1EC712D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29959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40.2 ± 12.8 years</w:t>
            </w:r>
          </w:p>
          <w:p w14:paraId="145DE05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74FCF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Skin: n=30; Joint: n=30; Antiphospholipid syndrome: n=4;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cular: n=12; Renal: n=13; Lung: n=13;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NS: n=13; Blood: n=5; Gut: n=2</w:t>
            </w:r>
          </w:p>
          <w:p w14:paraId="53197DE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13FED4D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sponse was assessed at 3, 6, 12 and 24 months after treatment. </w:t>
            </w:r>
          </w:p>
          <w:p w14:paraId="3237129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D2163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R defined as absence of BILAG A-, B-, and C-level disease activity. </w:t>
            </w:r>
          </w:p>
          <w:p w14:paraId="67A9DA4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286B8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PR defined as the absence of BILAG A- and B-level disease activity. </w:t>
            </w:r>
          </w:p>
          <w:p w14:paraId="7BB2E72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5B730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lapse was defined as an increase in disease activity that required an increase in the prednisolone dose. </w:t>
            </w:r>
          </w:p>
          <w:p w14:paraId="6457B61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F2850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</w:t>
            </w:r>
          </w:p>
        </w:tc>
        <w:tc>
          <w:tcPr>
            <w:tcW w:w="5670" w:type="dxa"/>
          </w:tcPr>
          <w:p w14:paraId="59E709A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after the 1st RTX course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27/31 (87%) at median time of 4 months (IQR 1-9). </w:t>
            </w:r>
          </w:p>
          <w:p w14:paraId="0F69516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after the 2nd RTX cours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15/16 (93.7%) at median time of 2 months (IQR 1-5).</w:t>
            </w:r>
          </w:p>
          <w:p w14:paraId="56640C0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2DF97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BILAG median chang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2-year follow-up) (n=18): from 14.5 to 3 at 12 months and 3.5 at 24 months (p &lt; 0.001). </w:t>
            </w:r>
          </w:p>
          <w:p w14:paraId="19C8991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FA68E3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18/27 responders (67%) after a median of 11 months (IQR 4-24).</w:t>
            </w:r>
          </w:p>
          <w:p w14:paraId="73AA423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BB5CA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Anti-dsDNA: from 147 to 54 IU/ml at 24 months. </w:t>
            </w:r>
          </w:p>
          <w:p w14:paraId="5FDF15E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588D4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3 and C4: before RTX C3 and C4 were low in 9 and 13 patients, respectively. C3 rose in 8/9 (88.8%) patients at 12 months from (mean ± SD) 0.52 ± 0.07 to 0.71 ± 0.09; p &lt; 0.01) and in 7/9 (77.7%) patients at 24 months (from 0.52 ± 0.09 to 0.73 ± 0.1; p &lt; 0.01).</w:t>
            </w:r>
          </w:p>
          <w:p w14:paraId="3C30730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4 rose in 11/13 (84.6%) patients at 12 months (from mean (± SD) 0.08 ± 0.01 to 0.14 ± 0.01; p &lt; 0.01) and in 7/13 (53.8%) patients at 24 months (from 0.08 ± 0.01 to 0.15 ± 0.01; p &lt; 0.01). </w:t>
            </w:r>
          </w:p>
        </w:tc>
      </w:tr>
      <w:tr w:rsidR="0000632F" w:rsidRPr="0000632F" w14:paraId="6D8CD78E" w14:textId="77777777" w:rsidTr="00010C7C">
        <w:tc>
          <w:tcPr>
            <w:tcW w:w="1555" w:type="dxa"/>
          </w:tcPr>
          <w:p w14:paraId="6FAE72B0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Terrier et al. 2010</w:t>
            </w:r>
          </w:p>
          <w:p w14:paraId="1272C5DF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81DC04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</w:tc>
        <w:tc>
          <w:tcPr>
            <w:tcW w:w="2835" w:type="dxa"/>
          </w:tcPr>
          <w:p w14:paraId="0866031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36</w:t>
            </w:r>
          </w:p>
          <w:p w14:paraId="4C92468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A87E77" w14:textId="77777777" w:rsidR="0000632F" w:rsidRPr="0000632F" w:rsidRDefault="0000632F" w:rsidP="00010C7C">
            <w:pPr>
              <w:ind w:left="708" w:hanging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11 (81.6%)</w:t>
            </w:r>
          </w:p>
          <w:p w14:paraId="35085168" w14:textId="77777777" w:rsidR="0000632F" w:rsidRPr="0000632F" w:rsidRDefault="0000632F" w:rsidP="00010C7C">
            <w:pPr>
              <w:ind w:left="708" w:hanging="70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27C2C6" w14:textId="77777777" w:rsidR="0000632F" w:rsidRPr="0000632F" w:rsidRDefault="0000632F" w:rsidP="00010C7C">
            <w:pPr>
              <w:ind w:firstLine="30"/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(± SD) age: 39.1 ± 14.4 (range 9 -  87)</w:t>
            </w:r>
          </w:p>
          <w:p w14:paraId="5F67DE0D" w14:textId="77777777" w:rsidR="0000632F" w:rsidRPr="0000632F" w:rsidRDefault="0000632F" w:rsidP="00010C7C">
            <w:pPr>
              <w:ind w:left="708" w:hanging="708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BE7470" w14:textId="77777777" w:rsidR="0000632F" w:rsidRPr="0000632F" w:rsidRDefault="0000632F" w:rsidP="00010C7C">
            <w:pPr>
              <w:ind w:left="708" w:hanging="708"/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Skin: n=72; Joint: n=58; Kidney: n=42;</w:t>
            </w:r>
          </w:p>
          <w:p w14:paraId="5B85ACC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lood: n=37; Serositis: n=18; CNS:  n=10; Myocarditis: n=3; Peripheral neuropathy: n=3; Lung: n=2</w:t>
            </w:r>
          </w:p>
          <w:p w14:paraId="3241273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0889CD7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sponse was assessed at 6 ± 3 months (mean ± SD) after the last RTX infusion. </w:t>
            </w:r>
          </w:p>
          <w:p w14:paraId="299CCE7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Overall response defined as a reduction in the SELENA-SLEDAI score of ≥3. </w:t>
            </w:r>
          </w:p>
          <w:p w14:paraId="7FAA4CF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57FC2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utaneous response: ≥50% improvement (PR) or disappearance (CR) of baseline manifestations. </w:t>
            </w:r>
          </w:p>
          <w:p w14:paraId="2171E67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A281A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rticular response: ≥50% improvement in the number of painful and/or swollen joints (PR) or disappearance of pain and swelling from joints (CR).</w:t>
            </w:r>
          </w:p>
          <w:p w14:paraId="5A5590A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9B497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AIHA: PR defined as a haemoglobin level &gt;10 g/dl. CR defined as a haemoglobin level &gt;11 g/dl in women and 12 g/dl in men without haemolysis. </w:t>
            </w:r>
          </w:p>
          <w:p w14:paraId="235DF1D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135A8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Autoimmune thrombocytopenic purpura: CR defined as a platelet count of ≥100,000/mm3, PR defined as 30,000 – 100,000/mm3 and at least a doubling of the baseline count. NR defined as a platelet count &lt;30,000/mm3 or less than doubling of the baseline count. </w:t>
            </w:r>
          </w:p>
          <w:p w14:paraId="0F8511A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035CB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ELENA-SLEDAI</w:t>
            </w:r>
          </w:p>
        </w:tc>
        <w:tc>
          <w:tcPr>
            <w:tcW w:w="5670" w:type="dxa"/>
          </w:tcPr>
          <w:p w14:paraId="3F085D3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Mean (± SD)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LEDAI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from 10.8 ± 8.8 to 3.4 ± 5.2 at 6 ± 3 months; p &lt; 0.0001. </w:t>
            </w:r>
          </w:p>
          <w:p w14:paraId="3EEC587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0A155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Global clinical respons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80/113 (71%). </w:t>
            </w:r>
          </w:p>
          <w:p w14:paraId="79E14AB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FD7EA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o differences in patients treated with and without immunosuppressive agents concomitantly.</w:t>
            </w:r>
          </w:p>
          <w:p w14:paraId="61F1349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7AA5B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kin manifestation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48% CR and 23% PR</w:t>
            </w:r>
          </w:p>
          <w:p w14:paraId="653383A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Joint involvement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52% CR and 20% PR</w:t>
            </w:r>
          </w:p>
          <w:p w14:paraId="044E0CA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AIHA: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69% CR and 15% PR.</w:t>
            </w:r>
          </w:p>
          <w:p w14:paraId="4148805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Idiopathic thrombocytopenic purpura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77% CR and 15% PR.</w:t>
            </w:r>
          </w:p>
          <w:p w14:paraId="156F83D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2225FF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31/76 responders (41%) relapsed in 14.9 ± 7.6 months (mean ± SD).</w:t>
            </w:r>
          </w:p>
          <w:p w14:paraId="2BC981A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F5FD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Mean (± SD) time-to-relaps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18.6 ± 13.5 months in patients with immunosuppressive agents vs. 13.5 ± 8.2 months in patients without concomitant immunosuppressive agents (p = 0.04). </w:t>
            </w:r>
          </w:p>
        </w:tc>
      </w:tr>
      <w:tr w:rsidR="0000632F" w:rsidRPr="0000632F" w14:paraId="5BA6E463" w14:textId="77777777" w:rsidTr="00010C7C">
        <w:tc>
          <w:tcPr>
            <w:tcW w:w="1555" w:type="dxa"/>
          </w:tcPr>
          <w:p w14:paraId="4F36469D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Vital et al. 2011</w:t>
            </w:r>
          </w:p>
          <w:p w14:paraId="703FE1C1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5DC4987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</w:tc>
        <w:tc>
          <w:tcPr>
            <w:tcW w:w="2835" w:type="dxa"/>
          </w:tcPr>
          <w:p w14:paraId="5A19975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39</w:t>
            </w:r>
          </w:p>
          <w:p w14:paraId="22CFF8D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89285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25/39 patients (64.1%) had BILAG grades of A in ≥1 domain</w:t>
            </w:r>
          </w:p>
          <w:p w14:paraId="6BDD773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311C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8/39 patients (20.5%) had BILAG grades of B in ≥2 domains. </w:t>
            </w:r>
          </w:p>
          <w:p w14:paraId="043E044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37748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5/39 patients (12.8%) had BILAG grade of B in only 1 domain but had disease that was resistant to alternative therapies and had more sever disease in the past.  </w:t>
            </w:r>
          </w:p>
        </w:tc>
        <w:tc>
          <w:tcPr>
            <w:tcW w:w="3685" w:type="dxa"/>
          </w:tcPr>
          <w:p w14:paraId="1C7E639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linical response measured with the original BILAG index at baseline and every 3 months. </w:t>
            </w:r>
          </w:p>
          <w:p w14:paraId="37BF7E0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53D5F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defined as no domain rated BILAG A or B at week 26 and no A or B flare between weeks 0 and 26.</w:t>
            </w:r>
          </w:p>
          <w:p w14:paraId="53457B9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3358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PR defined as a maximum of 1 domain with a persistent B rating at 26 weeks with improvement in all other domains rated A or B at baseline, no new grade A flare between weeks 0 and 26, and no new grade B flare in more than 1 single domain between weeks 0 and 26. </w:t>
            </w:r>
          </w:p>
          <w:p w14:paraId="2F498EE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C0E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NR defined as patients not meeting the criteria for CR or PR. </w:t>
            </w:r>
          </w:p>
          <w:p w14:paraId="67BF9C1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D4E35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lapse defined as a new BILAG grade A flare or 2 grade B flares following major clinical response or PR at 26 weeks. </w:t>
            </w:r>
          </w:p>
          <w:p w14:paraId="4E21920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EB530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</w:t>
            </w:r>
          </w:p>
        </w:tc>
        <w:tc>
          <w:tcPr>
            <w:tcW w:w="5670" w:type="dxa"/>
          </w:tcPr>
          <w:p w14:paraId="76DD40DB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Week 26: CR 20/39 (51%), PR 12/39 (31%), NR 7/39 (18%). </w:t>
            </w:r>
          </w:p>
          <w:p w14:paraId="210E019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5F538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sponse in individual BILAG domain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week 26): </w:t>
            </w:r>
          </w:p>
          <w:p w14:paraId="3113FD7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General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CR 9/10 (90%), PR 1/19 (5%), NR 0%, A or B flares 0%.</w:t>
            </w:r>
          </w:p>
          <w:p w14:paraId="66EFAA8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ucocutaneou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CR 12/19 (63%), PR 1/19 (5%), NR 6/19 (32%), A flares 1/19 (5%), B flares 2/19 (11%). </w:t>
            </w:r>
          </w:p>
          <w:p w14:paraId="136CDC6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Neurologic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CR 12/13 (92%), PR 0%, NR 1/13 (8%), A flares 0%, B flares 1/13 (8%).</w:t>
            </w:r>
          </w:p>
          <w:p w14:paraId="524FFE1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usculoskeletal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CR 17/20 (85%), PR 2/20 (10%), NR 1/20 (5%), A flares 0%, B flares 3/20 (15%).</w:t>
            </w:r>
          </w:p>
          <w:p w14:paraId="61D455D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ardiorespiratory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CR 7/7 (100%), PR 0%, NR 0%, A or B flares 0%. </w:t>
            </w:r>
          </w:p>
          <w:p w14:paraId="29EDA82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Vasculiti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CR 6/6 (100%), PR 0%, NR 0%, A flares 0%, B flares 1/6 (17%). </w:t>
            </w:r>
          </w:p>
          <w:p w14:paraId="1D5940A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Haematologic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CR 8/12 (67%), PR 0%, NR 4/12 (33%), A or B flares 0%. </w:t>
            </w:r>
          </w:p>
          <w:p w14:paraId="0412280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955FF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BILAG median chang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from 14 (IQR 9-23; n = 39) to 3 (IQR 2-5; n = 37) at 26 weeks and to 4 (IQR 2-8; n = 31) at 40 weeks (p &lt; 0.0001).</w:t>
            </w:r>
          </w:p>
          <w:p w14:paraId="488F6A0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E2C26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s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24/28 (85.7%) patients with major or partial clinical response at 26 weeks and total follow-up of at least 18 months. </w:t>
            </w:r>
          </w:p>
          <w:p w14:paraId="564947B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51A80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Time-to-relapse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earlier relapse at 12 months (n = 14) and later relapse at median 33 months (n = 10). </w:t>
            </w:r>
          </w:p>
        </w:tc>
      </w:tr>
      <w:tr w:rsidR="0000632F" w:rsidRPr="0000632F" w14:paraId="297D6BB8" w14:textId="77777777" w:rsidTr="00010C7C">
        <w:tc>
          <w:tcPr>
            <w:tcW w:w="1555" w:type="dxa"/>
          </w:tcPr>
          <w:p w14:paraId="2C94826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urner-Stokes et al. 2011 </w:t>
            </w:r>
          </w:p>
          <w:p w14:paraId="585AA9F7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293743B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482CCAC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796BCFD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8</w:t>
            </w:r>
          </w:p>
          <w:p w14:paraId="38124B7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E7048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8 (100%)</w:t>
            </w:r>
          </w:p>
          <w:p w14:paraId="29A499A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A6D4B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29.9 years (range 17 – 57)</w:t>
            </w:r>
          </w:p>
          <w:p w14:paraId="5D3B236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CB209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Joint: n=13; Kidney: n=12; Skin: n=10;</w:t>
            </w:r>
          </w:p>
          <w:p w14:paraId="4BADC40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Serositis: n=6; AIHA: n=2; Alopecia: n=2; Mouth ulcers: n=1; Neuropsychiatric: n=1; CNS vasculitis: n=1</w:t>
            </w:r>
          </w:p>
        </w:tc>
        <w:tc>
          <w:tcPr>
            <w:tcW w:w="3685" w:type="dxa"/>
          </w:tcPr>
          <w:p w14:paraId="644525F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sponse was evaluated at 6 and 12 months following each cycle. </w:t>
            </w:r>
          </w:p>
          <w:p w14:paraId="4BCE592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3E567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R defined as a change from a BILAG A or B score to a C or D score in every organ system. </w:t>
            </w:r>
          </w:p>
          <w:p w14:paraId="60885A1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F5010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PR defined as a change from a BILAG A or B to a C or D score in at least one system, but with persistence of one BILAG A or B score in another system. </w:t>
            </w:r>
          </w:p>
          <w:p w14:paraId="7735D0E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9CC3F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NR defined as a BILAG A or B score that remained unchanged after treatment. </w:t>
            </w:r>
          </w:p>
          <w:p w14:paraId="27172A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C0CB6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BILAG</w:t>
            </w:r>
          </w:p>
        </w:tc>
        <w:tc>
          <w:tcPr>
            <w:tcW w:w="5670" w:type="dxa"/>
          </w:tcPr>
          <w:p w14:paraId="054859A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BILAG change after the 1st and 2nd cycle: </w:t>
            </w:r>
          </w:p>
          <w:p w14:paraId="43A3513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6 months after the 1st cycle: from 12.5 to 8 (p &lt; 0.01)</w:t>
            </w:r>
          </w:p>
          <w:p w14:paraId="6B6EF7F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6 months after the 2nd cycle: from 13.5 to 8 (p &lt; 0.01)</w:t>
            </w:r>
          </w:p>
          <w:p w14:paraId="1B2B311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12 months after the 1st cycle: from 12.5 to 5 (p &lt; 0.05)</w:t>
            </w:r>
          </w:p>
          <w:p w14:paraId="63073D7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12 months after the 2nd cycle: from 13.5 to 4 (p &lt; 0.01)</w:t>
            </w:r>
          </w:p>
          <w:p w14:paraId="27CDA63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6F723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Time-to-relapse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38% within 6 months and 82% within 12 months after the 1st cycle. 45% within 12 months after the 2nd cycle. Time-to-flare was significantly prolonged following the 2nd cycle vs. the 1st cycle (X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= 32.39; p &lt; 0.01)</w:t>
            </w:r>
          </w:p>
        </w:tc>
      </w:tr>
      <w:tr w:rsidR="0000632F" w:rsidRPr="0000632F" w14:paraId="60E4254D" w14:textId="77777777" w:rsidTr="00010C7C">
        <w:tc>
          <w:tcPr>
            <w:tcW w:w="1555" w:type="dxa"/>
          </w:tcPr>
          <w:p w14:paraId="4B9A2D1D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Pinto et al. 2011</w:t>
            </w:r>
          </w:p>
          <w:p w14:paraId="74C17F0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E3268E3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ospective cohort</w:t>
            </w:r>
          </w:p>
          <w:p w14:paraId="2EEE9B5E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</w:tcPr>
          <w:p w14:paraId="12CB22E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42</w:t>
            </w:r>
          </w:p>
          <w:p w14:paraId="1606521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87AD8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35 (83.3%)</w:t>
            </w:r>
          </w:p>
          <w:p w14:paraId="6F18A28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1F0AE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(±SD) age: 29.7 ± 8.9  years</w:t>
            </w:r>
          </w:p>
          <w:p w14:paraId="04F10F5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E5450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Kidney: n=32; Neuropsychiatric: n=12; Blood: n=11; Musculoskeletal: n=10;</w:t>
            </w:r>
          </w:p>
          <w:p w14:paraId="2C961CF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ardiopulmonary: n=9</w:t>
            </w:r>
          </w:p>
          <w:p w14:paraId="15E33B5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4968C7E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linical and laboratory variables were measured before initiating therapy and every 3 months thereafter. </w:t>
            </w:r>
          </w:p>
          <w:p w14:paraId="53CAE64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Response to treatment was evaluated through the reduction of the SELENA-SLEDAI score, as well as the number of subjects with hypocomplementemia (C3 and C4).</w:t>
            </w:r>
          </w:p>
          <w:p w14:paraId="29F206F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Neuropsychiatric SLE: response was evaluated through clinical neurologic exam. </w:t>
            </w:r>
          </w:p>
          <w:p w14:paraId="450125C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129E5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Autoimmune cytopaenias: CR defined as haemoglobin levels of ≥12 g/dl and a platelet count of &gt;150,000/mm3 without requiring additional corticosteroids within 3 months. </w:t>
            </w:r>
          </w:p>
          <w:p w14:paraId="5D51CDD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52A79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ELENA-SLEDAI</w:t>
            </w:r>
          </w:p>
        </w:tc>
        <w:tc>
          <w:tcPr>
            <w:tcW w:w="5670" w:type="dxa"/>
          </w:tcPr>
          <w:p w14:paraId="4BF3462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ignificant reduction in SELENA-SLEDAI scor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reduction &gt;60% at 3 months (p &lt; 0.005). </w:t>
            </w:r>
          </w:p>
          <w:p w14:paraId="4ED8511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CAFC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Improvement in 9/12 (75%) neuropsychiatric symptoms and cytopaenias at 3 months. </w:t>
            </w:r>
          </w:p>
          <w:p w14:paraId="0AE07B3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The number of patients with hypocomplementemia (C3 and C4) decreased significantly after 3 months: from 26 to 5 patients and 25 to 5 patients, respectively).</w:t>
            </w:r>
          </w:p>
        </w:tc>
      </w:tr>
      <w:tr w:rsidR="0000632F" w:rsidRPr="0000632F" w14:paraId="4826982C" w14:textId="77777777" w:rsidTr="00010C7C">
        <w:tc>
          <w:tcPr>
            <w:tcW w:w="1555" w:type="dxa"/>
          </w:tcPr>
          <w:p w14:paraId="2B77F4E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Fernández-Nebro et al. 2012</w:t>
            </w:r>
          </w:p>
          <w:p w14:paraId="33FA49E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</w:p>
          <w:p w14:paraId="23F13D64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Retrospective cohort</w:t>
            </w:r>
          </w:p>
        </w:tc>
        <w:tc>
          <w:tcPr>
            <w:tcW w:w="2835" w:type="dxa"/>
          </w:tcPr>
          <w:p w14:paraId="78CCFA7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28</w:t>
            </w:r>
          </w:p>
          <w:p w14:paraId="6AB0CE7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EC959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Female: 115 (89.8%) </w:t>
            </w:r>
          </w:p>
          <w:p w14:paraId="5E33F28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EC577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(±SD) age: 38.2 ± 12.1 years</w:t>
            </w:r>
          </w:p>
          <w:p w14:paraId="4AE39CE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07711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usculoskeletal: n=42; Skin: n=25; Kidney: n=63;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lood: n=48; Neurological: n=27;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Heart: n=18;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Lung: n =22;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Other: n=18</w:t>
            </w:r>
          </w:p>
        </w:tc>
        <w:tc>
          <w:tcPr>
            <w:tcW w:w="3685" w:type="dxa"/>
          </w:tcPr>
          <w:p w14:paraId="4D8A15A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Rate of either CR or PR at 6 ± 3 months after the first course of RTX.</w:t>
            </w:r>
          </w:p>
          <w:p w14:paraId="456EB9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C9CFA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defined as a SELENA-SLEDAI score of ≤2 points and a modified SELENA-SLEDAI Flare Index score of 0.</w:t>
            </w:r>
          </w:p>
          <w:p w14:paraId="302FC2E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543F0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PR defined by a reduction of at least 4 points in the SELENA-SLEDAI score with no new or worsening symptoms as measured by the SELENA-SLEDAI Flare Index. </w:t>
            </w:r>
          </w:p>
          <w:p w14:paraId="4203C59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C012F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ELENA-SLEDAI</w:t>
            </w:r>
          </w:p>
        </w:tc>
        <w:tc>
          <w:tcPr>
            <w:tcW w:w="5670" w:type="dxa"/>
          </w:tcPr>
          <w:p w14:paraId="54A450CA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esponse rate at 6 ± 3 months after the 1st course of RTX: </w:t>
            </w:r>
          </w:p>
          <w:p w14:paraId="3EBC450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or PR: 73/116 (62.3%; 95% CI 49.3-79.1)</w:t>
            </w:r>
          </w:p>
          <w:p w14:paraId="57B0E9B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: 22/116 (19.6%; 95% CI 12.3-29.7)</w:t>
            </w:r>
          </w:p>
          <w:p w14:paraId="6C78DAB7" w14:textId="07B45544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PR: 51/116 (45.5%; 95% CI 36.1-55.2)</w:t>
            </w:r>
          </w:p>
          <w:p w14:paraId="736B9B9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linical and serological response at 6 ± 3 months after 1st course of RTX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023D96B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(±SD) SELENA-SLEDAI (n = 116): from 14.6 ± 10 to 4.8 ± 4.5, p &lt; 0.001.</w:t>
            </w:r>
          </w:p>
          <w:p w14:paraId="0FCB219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D3E85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Joint involvement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45): from 54 (42.2%) to 4 (3.5%) patients, p &lt; 0.001</w:t>
            </w:r>
          </w:p>
          <w:p w14:paraId="2285E7B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kin manifestation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31): from 31 (24.2%) to 8 (7%) patients, p &lt; 0.001</w:t>
            </w:r>
          </w:p>
          <w:p w14:paraId="0618211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Nasopharyngeal ulcer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10): from 10 (7.8%) to 3 (2.6%)( patients, p = 0.109</w:t>
            </w:r>
          </w:p>
          <w:p w14:paraId="66BA4A9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Thrombocytopaenia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(n = 21): from 21 (16.4%) to 3 (2.6%), p &lt; 0.001</w:t>
            </w:r>
          </w:p>
          <w:p w14:paraId="13CD726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Haemolytic anaemia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6): from 6 (4.7%) to 1 (1%), p = 0.125</w:t>
            </w:r>
          </w:p>
          <w:p w14:paraId="4BA9CB0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Systemic vasculiti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6): from 6 (4.7%) to 2 (1.7%), p = 0.063</w:t>
            </w:r>
          </w:p>
          <w:p w14:paraId="4BDFAD6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leuriti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8): from 8 (6.3%) to 1 (1%), p = 0.031</w:t>
            </w:r>
          </w:p>
          <w:p w14:paraId="5F0D2A8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ericarditi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7): from 7 (5.5%) to 2 (1.7%), p = 0.031</w:t>
            </w:r>
          </w:p>
          <w:p w14:paraId="1725678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Feve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17): from 17 (13.3%) to 3 (2.6%), p = 0.001</w:t>
            </w:r>
          </w:p>
          <w:p w14:paraId="1101111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F8720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sponse rate at the end of follow-up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</w:p>
          <w:p w14:paraId="063C0B0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CR or PR: 97/125 (77.6%; 95% CI 62.9-94.7)</w:t>
            </w:r>
          </w:p>
          <w:p w14:paraId="487FEF4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PR: 47/125 (38.5%; 95% CI 29.8-47.8)</w:t>
            </w:r>
          </w:p>
          <w:p w14:paraId="6F0B213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dian time to achieve best response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(n = 125): 6.5 months (IQR 5-8)</w:t>
            </w:r>
          </w:p>
          <w:p w14:paraId="19059A6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Relapse rate following the 1st course of RTX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: 37 patients (38.1%; 95% CI: 26.8-52.6) after a median of 10.8 months. </w:t>
            </w:r>
          </w:p>
          <w:p w14:paraId="0700A1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3AEE49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 or PR at the end of follow-up:</w:t>
            </w:r>
          </w:p>
          <w:p w14:paraId="75D4324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rthritis: 93%</w:t>
            </w:r>
          </w:p>
          <w:p w14:paraId="6899736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Skin: 87.5%</w:t>
            </w:r>
          </w:p>
          <w:p w14:paraId="61ED3DD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europsychiatric 73%</w:t>
            </w:r>
          </w:p>
          <w:p w14:paraId="6569370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Thrombocytopenia: 65%</w:t>
            </w:r>
          </w:p>
          <w:p w14:paraId="1070883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Severe generalised flare: 62%</w:t>
            </w:r>
          </w:p>
        </w:tc>
      </w:tr>
      <w:tr w:rsidR="0000632F" w:rsidRPr="0000632F" w14:paraId="37AC18CE" w14:textId="77777777" w:rsidTr="00010C7C">
        <w:tc>
          <w:tcPr>
            <w:tcW w:w="1555" w:type="dxa"/>
          </w:tcPr>
          <w:p w14:paraId="0BA8A2EF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Witt et al. 2013</w:t>
            </w:r>
          </w:p>
          <w:p w14:paraId="5F7F6138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4C19C9A" w14:textId="1D0D035F" w:rsidR="0000632F" w:rsidRPr="0000632F" w:rsidRDefault="00CB14BC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Retrospective cohort</w:t>
            </w:r>
          </w:p>
          <w:p w14:paraId="02A1921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0B6D7304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(GRAID registry)</w:t>
            </w:r>
          </w:p>
        </w:tc>
        <w:tc>
          <w:tcPr>
            <w:tcW w:w="2835" w:type="dxa"/>
          </w:tcPr>
          <w:p w14:paraId="00E215F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85</w:t>
            </w:r>
          </w:p>
          <w:p w14:paraId="7C7116A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7E301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69 (81.0%)</w:t>
            </w:r>
          </w:p>
          <w:p w14:paraId="19083F7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C77B94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36.6 years</w:t>
            </w:r>
          </w:p>
          <w:p w14:paraId="480AEA9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D5DBE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atigue: n=41; Erythema: n=36; Anemia: n=33; Myalgia: n=29; Arthritis: n=25; Kidney: n=31</w:t>
            </w:r>
          </w:p>
          <w:p w14:paraId="5861DFD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D6354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85" w:type="dxa"/>
          </w:tcPr>
          <w:p w14:paraId="5DC667F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Efficacy assessments were restricted to a categorization of CR, PR and NR as judged at the discretion of the treating physician. </w:t>
            </w:r>
          </w:p>
          <w:p w14:paraId="1F8E542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3F409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Response was further evaluated by comparison of mean SELENA-SLEDAI scores at baseline and after last infusion. </w:t>
            </w:r>
          </w:p>
          <w:p w14:paraId="3F9D0A2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9BC10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. SELENA-SLEDAI</w:t>
            </w:r>
          </w:p>
          <w:p w14:paraId="2049063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0" w:type="dxa"/>
          </w:tcPr>
          <w:p w14:paraId="2C80D3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C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n = 37 (46.8%)</w:t>
            </w:r>
          </w:p>
          <w:p w14:paraId="653946A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n = 27 (34.2%)</w:t>
            </w:r>
          </w:p>
          <w:p w14:paraId="6158C43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NR: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n = 15 (19.0%)</w:t>
            </w:r>
          </w:p>
          <w:p w14:paraId="256C77B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39FD2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Mean SELENA-SLEDAI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 scores decreased significantly from 12.2 to 3.3 during rituximab treatment (p&lt;0.05).</w:t>
            </w:r>
          </w:p>
          <w:p w14:paraId="44B282A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4C5D8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>Presence of signs and symptoms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: Improvement in major manifestations</w:t>
            </w: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(p &lt; 0.05 each). Fever: 20.0% to 8.2%. Weight loss: 11.8% to 2.4%. Fatigue: 48.2% to 28.2%. Skin symptoms: 42.4% to 21.2%. Mucocutaneous involvement: 21.2% to 10.6%. Raynaud’s syndrome: 35.3% to 18.8%.  Pleuritic symptoms: 12.9% to 3.5%. Anemia: 38.3% to 23.5%. Leucopenia: 20.5% to 9.1%. Thrombocytopenia: 32.9% to 11.8%. Glomerulonephritis: 36.5% to 21.5%. Other manifestations such as musculoskeletal and neurologic manifestations also improved but did not reach statistical significance. </w:t>
            </w:r>
          </w:p>
          <w:p w14:paraId="7FACB15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1D859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The proportion of patients with leukopenia was reduced significantly from 20.5% to 9.1%</w:t>
            </w:r>
          </w:p>
          <w:p w14:paraId="4A9AEA4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(p&lt;0.05).</w:t>
            </w:r>
          </w:p>
          <w:p w14:paraId="341A089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complement C3 and C4 levels increased from 68.3 to 77.5 mg/dl and from 10.8 to 12.4 mg/dl, respectively (not significant).</w:t>
            </w:r>
          </w:p>
          <w:p w14:paraId="65C7A90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The proportion of patients with elevated dsDNA antibody levels decreased from 73.4% to 62.2% (not significant).</w:t>
            </w:r>
          </w:p>
        </w:tc>
      </w:tr>
      <w:tr w:rsidR="0000632F" w:rsidRPr="0000632F" w14:paraId="4D54DF46" w14:textId="77777777" w:rsidTr="00010C7C">
        <w:tc>
          <w:tcPr>
            <w:tcW w:w="1555" w:type="dxa"/>
          </w:tcPr>
          <w:p w14:paraId="60407791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Gómez et al. 2018</w:t>
            </w:r>
          </w:p>
          <w:p w14:paraId="2437E2A0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</w:p>
          <w:p w14:paraId="0EFDCBA6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Retrospective cohort</w:t>
            </w:r>
          </w:p>
        </w:tc>
        <w:tc>
          <w:tcPr>
            <w:tcW w:w="2835" w:type="dxa"/>
          </w:tcPr>
          <w:p w14:paraId="397A69A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n = 20 </w:t>
            </w:r>
          </w:p>
          <w:p w14:paraId="28334CE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195C8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6 (80.0%)</w:t>
            </w:r>
          </w:p>
          <w:p w14:paraId="0F00A75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20F38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(±SD) age: 43.9 ± 15.8 years</w:t>
            </w:r>
          </w:p>
          <w:p w14:paraId="362B2EA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A88CE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Arthritis: n=10; Kidney: n=8; Hematologic: n=6; Cutaneous: n=5; Pericarditis: n=3; Neurologic: n=1</w:t>
            </w:r>
          </w:p>
        </w:tc>
        <w:tc>
          <w:tcPr>
            <w:tcW w:w="3685" w:type="dxa"/>
          </w:tcPr>
          <w:p w14:paraId="2A31B55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Results were evaluated before and 3 months after each cycle of RTX.</w:t>
            </w:r>
          </w:p>
          <w:p w14:paraId="50075C8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761D5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 xml:space="preserve">Clinical and laboratory variables were collected, as well as SLEDAI before and after treatment. </w:t>
            </w:r>
          </w:p>
          <w:p w14:paraId="5F5021BD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2B440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Index: SLEDAI</w:t>
            </w:r>
          </w:p>
        </w:tc>
        <w:tc>
          <w:tcPr>
            <w:tcW w:w="5670" w:type="dxa"/>
          </w:tcPr>
          <w:p w14:paraId="36DD7764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dian SLEDAI </w:t>
            </w: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Before: 10 (IQR 8-12); After: 4 (IQR 2-8) (p&lt;0.001).</w:t>
            </w:r>
          </w:p>
          <w:p w14:paraId="693A0FA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77F2E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dian ESR Before: 33.5 (IQR 15.2-54.7); After: 18.5 (IQR 5.7 – 27.7) (p = 0.017)</w:t>
            </w:r>
          </w:p>
          <w:p w14:paraId="5BAD80D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33E576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Significant improvement of C4 levels after treatment (p = 0.014)</w:t>
            </w:r>
          </w:p>
          <w:p w14:paraId="23F6AC4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3C9D9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o significant reduction of anti-dsDNA (p = 0.125)</w:t>
            </w:r>
          </w:p>
          <w:p w14:paraId="3575F28F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E72FD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23276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AC055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0632F" w:rsidRPr="0000632F" w14:paraId="5939FA65" w14:textId="77777777" w:rsidTr="00010C7C">
        <w:tc>
          <w:tcPr>
            <w:tcW w:w="1555" w:type="dxa"/>
          </w:tcPr>
          <w:p w14:paraId="4C065B0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assia et al. 2019</w:t>
            </w:r>
          </w:p>
          <w:p w14:paraId="2ADE9972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14:paraId="38B180F5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trospective cohort</w:t>
            </w:r>
          </w:p>
        </w:tc>
        <w:tc>
          <w:tcPr>
            <w:tcW w:w="2835" w:type="dxa"/>
          </w:tcPr>
          <w:p w14:paraId="0CAD08F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n = 147</w:t>
            </w:r>
          </w:p>
          <w:p w14:paraId="653E2DB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6CCFF3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Female: 134 (91.2%)</w:t>
            </w:r>
          </w:p>
          <w:p w14:paraId="72726A8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6DA14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</w:rPr>
              <w:t>Mean age: 44 (range 41 – 46)</w:t>
            </w:r>
          </w:p>
          <w:p w14:paraId="4AD1BBF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241CD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sculoskeletal: n=87; Skin: n=80; Hematologic: n=63; Lung: n=24; Kidney: n=52; Neurologic: n = 22</w:t>
            </w:r>
          </w:p>
        </w:tc>
        <w:tc>
          <w:tcPr>
            <w:tcW w:w="3685" w:type="dxa"/>
          </w:tcPr>
          <w:p w14:paraId="63741DF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ults were assessed 6 months after the first RTX course. </w:t>
            </w:r>
          </w:p>
          <w:p w14:paraId="78AEFBF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057ED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R was defined as a physician assessment of disease activity score of 0 or 1, a reduction in the ECLAM score of ≥50%, and a decrease in the dose of immunomodulating agents of ≥25% from baseline. </w:t>
            </w:r>
          </w:p>
          <w:p w14:paraId="29DFA97E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47600D9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 was defined as a physician assessment of disease activity score of &gt;0, a reduction in the ECLAM score of 25 – 50%, and a decrease in the dose of immunomodulating agents of 0 – 25%. </w:t>
            </w:r>
          </w:p>
          <w:p w14:paraId="3E0B2F8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2BAF80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y other response was defined as a NR.</w:t>
            </w:r>
          </w:p>
          <w:p w14:paraId="7CF8B0B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9F656B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Disease flares were defined as an increase in at least 2 of the 3 parameters (physician assessment of disease activity, ECLAM score, and number or dose of immunosuppressive agents or glucocorticoids). </w:t>
            </w:r>
          </w:p>
        </w:tc>
        <w:tc>
          <w:tcPr>
            <w:tcW w:w="5670" w:type="dxa"/>
          </w:tcPr>
          <w:p w14:paraId="5D02A218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 xml:space="preserve">CR: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 patients (45%)</w:t>
            </w:r>
          </w:p>
          <w:p w14:paraId="49116608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R: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 patients (28%)</w:t>
            </w:r>
          </w:p>
          <w:p w14:paraId="3B842FA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NR: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 patients (27%)</w:t>
            </w:r>
          </w:p>
          <w:p w14:paraId="5924DEF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68AF755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n ECLAM score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from 4 (95% CI 3.65 – 4.34) to 1.9 (95% CI 1.66 – 2.14) at 6 months; p &lt; 0.0001.</w:t>
            </w:r>
          </w:p>
          <w:p w14:paraId="4C3F61E7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9BB5A8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the 67 patients who received a single course of RTX, 54 (80%) achieved a CR or PR, and 18 (33%) experienced a disease flare (51.5 flares per 100 patient-years).</w:t>
            </w:r>
          </w:p>
          <w:p w14:paraId="0E94C69A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C93A9E1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f the 80 patients that received RTX as a maintenance treatment, 28 (35%) did not experience any flares during the maintenance period and were classified as sustained </w:t>
            </w:r>
            <w:r w:rsidRPr="000063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responders. Follow-up data were available for 21 of the 28 sustained responders. Ten (48%) of the 21 patients experienced a flare (27 flares per 100 patient-years). </w:t>
            </w:r>
          </w:p>
          <w:p w14:paraId="47E915D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3F70782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6E7E77C" w14:textId="77777777" w:rsidR="0000632F" w:rsidRPr="0000632F" w:rsidRDefault="0000632F" w:rsidP="00010C7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9A8510B" w14:textId="77777777" w:rsidR="0000632F" w:rsidRPr="0000632F" w:rsidRDefault="0000632F" w:rsidP="00010C7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</w:tbl>
    <w:p w14:paraId="2047E802" w14:textId="77777777" w:rsidR="0000632F" w:rsidRPr="0000632F" w:rsidRDefault="0000632F" w:rsidP="0000632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0632F">
        <w:rPr>
          <w:rFonts w:ascii="Times New Roman" w:hAnsi="Times New Roman" w:cs="Times New Roman"/>
          <w:sz w:val="18"/>
          <w:szCs w:val="18"/>
        </w:rPr>
        <w:lastRenderedPageBreak/>
        <w:t xml:space="preserve">*Patients could have more than one clinical manifestation of SLE. </w:t>
      </w:r>
    </w:p>
    <w:p w14:paraId="019C5D1D" w14:textId="77777777" w:rsidR="0000632F" w:rsidRPr="0000632F" w:rsidRDefault="0000632F" w:rsidP="0000632F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0632F">
        <w:rPr>
          <w:rFonts w:ascii="Times New Roman" w:hAnsi="Times New Roman" w:cs="Times New Roman"/>
          <w:sz w:val="18"/>
          <w:szCs w:val="18"/>
        </w:rPr>
        <w:t xml:space="preserve">AIHA: autoimmune haemolytic anaemia; anti-dsDNA: anti-double stranded DNA antibodies; BILAG: British Isles Lupus Assessment Group; CNS: central nervous system; CR: complete response; C3: complement component 3; C4: complement component 4; ECLAM: European Consensus Lupus Activity Measurement; ESR: erythrocyte sedimentation rate; IQR: interquartile range; NR: no response; PR: partial response; RTX: rituximab; SD: standard deviation; SLE: systemic lupus erythematosus; SELENA-SLEDAI: Safety of Estrogens in Lupus Erythematosus National Assessment- Systemic Lupus Erythematosus Disease Activity Index;  SLEDAI: Systemic Lupus Erythematosus Disease Activity Index. </w:t>
      </w:r>
    </w:p>
    <w:p w14:paraId="66ACC07A" w14:textId="77777777" w:rsidR="0000632F" w:rsidRPr="0000632F" w:rsidRDefault="0000632F" w:rsidP="0000632F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5F769CE0" w14:textId="77777777" w:rsidR="0000632F" w:rsidRDefault="0000632F">
      <w:pPr>
        <w:rPr>
          <w:rFonts w:ascii="Times New Roman" w:hAnsi="Times New Roman" w:cs="Times New Roman"/>
        </w:rPr>
      </w:pPr>
    </w:p>
    <w:p w14:paraId="197163D2" w14:textId="74AAEF53" w:rsidR="0000632F" w:rsidRPr="0000632F" w:rsidRDefault="0000632F">
      <w:pPr>
        <w:rPr>
          <w:rFonts w:ascii="Times New Roman" w:hAnsi="Times New Roman" w:cs="Times New Roman"/>
        </w:rPr>
      </w:pPr>
    </w:p>
    <w:sectPr w:rsidR="0000632F" w:rsidRPr="0000632F" w:rsidSect="00657E7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0C117" w16cex:dateUtc="2023-01-29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682AC3" w16cid:durableId="2780C1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ACD824" w14:textId="77777777" w:rsidR="003A0A24" w:rsidRDefault="003A0A24" w:rsidP="0000632F">
      <w:pPr>
        <w:spacing w:after="0" w:line="240" w:lineRule="auto"/>
      </w:pPr>
      <w:r>
        <w:separator/>
      </w:r>
    </w:p>
  </w:endnote>
  <w:endnote w:type="continuationSeparator" w:id="0">
    <w:p w14:paraId="306B21ED" w14:textId="77777777" w:rsidR="003A0A24" w:rsidRDefault="003A0A24" w:rsidP="000063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B11E7A" w14:textId="77777777" w:rsidR="003A0A24" w:rsidRDefault="003A0A24" w:rsidP="0000632F">
      <w:pPr>
        <w:spacing w:after="0" w:line="240" w:lineRule="auto"/>
      </w:pPr>
      <w:r>
        <w:separator/>
      </w:r>
    </w:p>
  </w:footnote>
  <w:footnote w:type="continuationSeparator" w:id="0">
    <w:p w14:paraId="3E688148" w14:textId="77777777" w:rsidR="003A0A24" w:rsidRDefault="003A0A24" w:rsidP="000063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570264"/>
    <w:multiLevelType w:val="hybridMultilevel"/>
    <w:tmpl w:val="BDEA2A7A"/>
    <w:lvl w:ilvl="0" w:tplc="D6DC361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E3D"/>
    <w:rsid w:val="000024E1"/>
    <w:rsid w:val="0000632F"/>
    <w:rsid w:val="000729F4"/>
    <w:rsid w:val="00095C1A"/>
    <w:rsid w:val="000D54A9"/>
    <w:rsid w:val="001437BD"/>
    <w:rsid w:val="001918B6"/>
    <w:rsid w:val="00192672"/>
    <w:rsid w:val="001C17E4"/>
    <w:rsid w:val="001D725E"/>
    <w:rsid w:val="00260500"/>
    <w:rsid w:val="00270E57"/>
    <w:rsid w:val="00281387"/>
    <w:rsid w:val="00322845"/>
    <w:rsid w:val="00344889"/>
    <w:rsid w:val="00381E3D"/>
    <w:rsid w:val="003A0536"/>
    <w:rsid w:val="003A0A24"/>
    <w:rsid w:val="003A7B21"/>
    <w:rsid w:val="003C7411"/>
    <w:rsid w:val="003D7E07"/>
    <w:rsid w:val="003E3024"/>
    <w:rsid w:val="00406AE3"/>
    <w:rsid w:val="004B55BF"/>
    <w:rsid w:val="004C3DAF"/>
    <w:rsid w:val="00525FF8"/>
    <w:rsid w:val="005C59A1"/>
    <w:rsid w:val="005F462A"/>
    <w:rsid w:val="00623EF3"/>
    <w:rsid w:val="00624222"/>
    <w:rsid w:val="00657E71"/>
    <w:rsid w:val="00660658"/>
    <w:rsid w:val="007625E5"/>
    <w:rsid w:val="007827FA"/>
    <w:rsid w:val="00786A62"/>
    <w:rsid w:val="00786AD9"/>
    <w:rsid w:val="007B3F21"/>
    <w:rsid w:val="007E6235"/>
    <w:rsid w:val="007F1CA1"/>
    <w:rsid w:val="00811679"/>
    <w:rsid w:val="00846BF2"/>
    <w:rsid w:val="00847CC0"/>
    <w:rsid w:val="00864DBC"/>
    <w:rsid w:val="00891804"/>
    <w:rsid w:val="008A62CF"/>
    <w:rsid w:val="008E2F92"/>
    <w:rsid w:val="00935B7F"/>
    <w:rsid w:val="009712AA"/>
    <w:rsid w:val="00975CD1"/>
    <w:rsid w:val="009769ED"/>
    <w:rsid w:val="00981A6D"/>
    <w:rsid w:val="00990387"/>
    <w:rsid w:val="009C7B79"/>
    <w:rsid w:val="009D4C6B"/>
    <w:rsid w:val="00A4107C"/>
    <w:rsid w:val="00A853AF"/>
    <w:rsid w:val="00B14E6C"/>
    <w:rsid w:val="00B15D05"/>
    <w:rsid w:val="00B26C84"/>
    <w:rsid w:val="00B62268"/>
    <w:rsid w:val="00B6253A"/>
    <w:rsid w:val="00B81C30"/>
    <w:rsid w:val="00B91A5F"/>
    <w:rsid w:val="00BA5CF1"/>
    <w:rsid w:val="00C47888"/>
    <w:rsid w:val="00C77117"/>
    <w:rsid w:val="00CA4AE9"/>
    <w:rsid w:val="00CB14BC"/>
    <w:rsid w:val="00CF244E"/>
    <w:rsid w:val="00D01E17"/>
    <w:rsid w:val="00D04DAD"/>
    <w:rsid w:val="00D31A36"/>
    <w:rsid w:val="00D45733"/>
    <w:rsid w:val="00DC285A"/>
    <w:rsid w:val="00DE740B"/>
    <w:rsid w:val="00E6505A"/>
    <w:rsid w:val="00EA4188"/>
    <w:rsid w:val="00F33104"/>
    <w:rsid w:val="00F46327"/>
    <w:rsid w:val="00F76E59"/>
    <w:rsid w:val="00F97B18"/>
    <w:rsid w:val="00FA0DAA"/>
    <w:rsid w:val="00FA352A"/>
    <w:rsid w:val="00FA7A28"/>
    <w:rsid w:val="00FF2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60B37C"/>
  <w15:chartTrackingRefBased/>
  <w15:docId w15:val="{D1711BCE-028E-4214-8404-A014AC53D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Ttol3">
    <w:name w:val="heading 3"/>
    <w:basedOn w:val="Normal"/>
    <w:link w:val="Ttol3Car"/>
    <w:uiPriority w:val="9"/>
    <w:qFormat/>
    <w:rsid w:val="00F76E5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39"/>
    <w:rsid w:val="00381E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ernciadecomentari">
    <w:name w:val="annotation reference"/>
    <w:basedOn w:val="Tipusdelletraperdefectedelpargraf"/>
    <w:uiPriority w:val="99"/>
    <w:semiHidden/>
    <w:unhideWhenUsed/>
    <w:rsid w:val="009C7B79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9C7B79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9C7B79"/>
    <w:rPr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9C7B79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9C7B79"/>
    <w:rPr>
      <w:b/>
      <w:bCs/>
      <w:sz w:val="20"/>
      <w:szCs w:val="20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9C7B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9C7B79"/>
    <w:rPr>
      <w:rFonts w:ascii="Segoe UI" w:hAnsi="Segoe UI" w:cs="Segoe UI"/>
      <w:sz w:val="18"/>
      <w:szCs w:val="18"/>
    </w:rPr>
  </w:style>
  <w:style w:type="paragraph" w:styleId="Pargrafdellista">
    <w:name w:val="List Paragraph"/>
    <w:basedOn w:val="Normal"/>
    <w:uiPriority w:val="34"/>
    <w:qFormat/>
    <w:rsid w:val="00624222"/>
    <w:pPr>
      <w:ind w:left="720"/>
      <w:contextualSpacing/>
    </w:pPr>
  </w:style>
  <w:style w:type="character" w:customStyle="1" w:styleId="Ttol3Car">
    <w:name w:val="Títol 3 Car"/>
    <w:basedOn w:val="Tipusdelletraperdefectedelpargraf"/>
    <w:link w:val="Ttol3"/>
    <w:uiPriority w:val="9"/>
    <w:rsid w:val="00F76E59"/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character" w:styleId="Enlla">
    <w:name w:val="Hyperlink"/>
    <w:basedOn w:val="Tipusdelletraperdefectedelpargraf"/>
    <w:uiPriority w:val="99"/>
    <w:semiHidden/>
    <w:unhideWhenUsed/>
    <w:rsid w:val="00F76E59"/>
    <w:rPr>
      <w:color w:val="0000FF"/>
      <w:u w:val="single"/>
    </w:rPr>
  </w:style>
  <w:style w:type="paragraph" w:styleId="Capalera">
    <w:name w:val="header"/>
    <w:basedOn w:val="Normal"/>
    <w:link w:val="CapaleraCar"/>
    <w:uiPriority w:val="99"/>
    <w:unhideWhenUsed/>
    <w:rsid w:val="000063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00632F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00632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00632F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632</Words>
  <Characters>15005</Characters>
  <Application>Microsoft Office Word</Application>
  <DocSecurity>0</DocSecurity>
  <Lines>125</Lines>
  <Paragraphs>35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Fujitsu</Company>
  <LinksUpToDate>false</LinksUpToDate>
  <CharactersWithSpaces>17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s Pola, Carla</dc:creator>
  <cp:keywords/>
  <dc:description/>
  <cp:lastModifiedBy>Imma</cp:lastModifiedBy>
  <cp:revision>2</cp:revision>
  <cp:lastPrinted>2023-01-25T14:37:00Z</cp:lastPrinted>
  <dcterms:created xsi:type="dcterms:W3CDTF">2023-02-06T09:18:00Z</dcterms:created>
  <dcterms:modified xsi:type="dcterms:W3CDTF">2023-02-06T09:18:00Z</dcterms:modified>
</cp:coreProperties>
</file>